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951"/>
      </w:tblGrid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                  Name</w:t>
            </w:r>
          </w:p>
        </w:tc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ssion Number                     Name</w:t>
            </w:r>
          </w:p>
        </w:tc>
      </w:tr>
      <w:tr>
        <w:trPr>
          <w:trHeight w:val="9775" w:hRule="atLeast"/>
        </w:trPr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40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50"/>
              <w:gridCol w:w="1959"/>
            </w:tblGrid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Q63935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rCesA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Q6393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r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T57672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r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X18647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a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X18648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a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AX18649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a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FM37965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l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FM3796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l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BT106827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g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BT11663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g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BT11697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g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4894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48947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24459034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2310629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24463935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2301856.2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2310628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2307145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6381880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XP_002316815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PtCes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CJ38664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CJ38665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CJ38666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CJ38667.1</w:t>
                  </w:r>
                </w:p>
              </w:tc>
              <w:tc>
                <w:tcPr>
                  <w:tcW w:w="195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4M43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4ZN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4JQ6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45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51L8</w:t>
                  </w:r>
                </w:p>
              </w:tc>
              <w:tc>
                <w:tcPr>
                  <w:tcW w:w="19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34"/>
              <w:gridCol w:w="2101"/>
            </w:tblGrid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2IB39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ug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2IB40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ug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2IB41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ug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2IB42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ug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2IB43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ug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5JN63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s</w:t>
                  </w: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6AT26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6YVM4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L778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LPK5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AV71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1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2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3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4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5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6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8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LLI9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SJ22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SKJ5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SWW6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67BC7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1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67BC8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ZmCesA1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69P5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OsCesA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84JA6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Q941L0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AtCes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AGV22110.1        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AGV22109.1        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BlCes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6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GV22107.1</w:t>
                  </w:r>
                </w:p>
              </w:tc>
              <w:tc>
                <w:tcPr>
                  <w:tcW w:w="210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BlCesA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2705</wp:posOffset>
                </wp:positionH>
                <wp:positionV relativeFrom="paragraph">
                  <wp:posOffset>-180340</wp:posOffset>
                </wp:positionV>
                <wp:extent cx="6038850" cy="4781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4781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ccession numbers of sequences utilized in the phylogenetic tree.</w:t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5pt;height:37.65pt;mso-wrap-distance-left:9.05pt;mso-wrap-distance-right:9.05pt;mso-wrap-distance-top:0pt;mso-wrap-distance-bottom:0pt;margin-top:-14.2pt;mso-position-vertical-relative:text;margin-left:-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ccession numbers of sequences utilized in the phylogenetic tree.</w:t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20:55:00Z</dcterms:created>
  <dc:creator>ME</dc:creator>
  <dc:description/>
  <cp:keywords/>
  <dc:language>en-US</dc:language>
  <cp:lastModifiedBy>ME</cp:lastModifiedBy>
  <dcterms:modified xsi:type="dcterms:W3CDTF">2019-12-15T10:41:00Z</dcterms:modified>
  <cp:revision>4</cp:revision>
  <dc:subject/>
  <dc:title/>
</cp:coreProperties>
</file>